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23425" w14:textId="168DE112" w:rsidR="00FC4A95" w:rsidRPr="005841AF" w:rsidRDefault="00970C2A" w:rsidP="005841A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841AF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26E0D8E" w14:textId="4FE712B9" w:rsidR="0061698D" w:rsidRPr="005841AF" w:rsidRDefault="007F7B9F" w:rsidP="00337F96">
      <w:pPr>
        <w:pBdr>
          <w:between w:val="single" w:sz="4" w:space="1" w:color="auto"/>
          <w:bar w:val="single" w:sz="4" w:color="auto"/>
        </w:pBd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5841AF">
        <w:rPr>
          <w:rFonts w:ascii="Times New Roman" w:hAnsi="Times New Roman" w:cs="Times New Roman"/>
          <w:i/>
          <w:iCs/>
          <w:lang w:val="en-US"/>
        </w:rPr>
        <w:t xml:space="preserve">Number of </w:t>
      </w:r>
      <w:r w:rsidR="00235B6D">
        <w:rPr>
          <w:rFonts w:ascii="Times New Roman" w:hAnsi="Times New Roman" w:cs="Times New Roman"/>
          <w:i/>
          <w:iCs/>
          <w:lang w:val="en-US"/>
        </w:rPr>
        <w:t>M</w:t>
      </w:r>
      <w:r w:rsidR="0016386A" w:rsidRPr="005841AF">
        <w:rPr>
          <w:rFonts w:ascii="Times New Roman" w:hAnsi="Times New Roman" w:cs="Times New Roman"/>
          <w:i/>
          <w:iCs/>
          <w:lang w:val="en-US"/>
        </w:rPr>
        <w:t xml:space="preserve">issing </w:t>
      </w:r>
      <w:r w:rsidR="00235B6D">
        <w:rPr>
          <w:rFonts w:ascii="Times New Roman" w:hAnsi="Times New Roman" w:cs="Times New Roman"/>
          <w:i/>
          <w:iCs/>
          <w:lang w:val="en-US"/>
        </w:rPr>
        <w:t>C</w:t>
      </w:r>
      <w:r w:rsidR="0016386A" w:rsidRPr="005841AF">
        <w:rPr>
          <w:rFonts w:ascii="Times New Roman" w:hAnsi="Times New Roman" w:cs="Times New Roman"/>
          <w:i/>
          <w:iCs/>
          <w:lang w:val="en-US"/>
        </w:rPr>
        <w:t xml:space="preserve">olostrum </w:t>
      </w:r>
      <w:r w:rsidR="00235B6D">
        <w:rPr>
          <w:rFonts w:ascii="Times New Roman" w:hAnsi="Times New Roman" w:cs="Times New Roman"/>
          <w:i/>
          <w:iCs/>
          <w:lang w:val="en-US"/>
        </w:rPr>
        <w:t>S</w:t>
      </w:r>
      <w:r w:rsidR="0016386A" w:rsidRPr="005841AF">
        <w:rPr>
          <w:rFonts w:ascii="Times New Roman" w:hAnsi="Times New Roman" w:cs="Times New Roman"/>
          <w:i/>
          <w:iCs/>
          <w:lang w:val="en-US"/>
        </w:rPr>
        <w:t>amples</w:t>
      </w:r>
      <w:r w:rsidR="0061698D" w:rsidRPr="005841AF">
        <w:rPr>
          <w:rFonts w:ascii="Times New Roman" w:hAnsi="Times New Roman" w:cs="Times New Roman"/>
          <w:i/>
          <w:iCs/>
          <w:lang w:val="en-US"/>
        </w:rPr>
        <w:t>.</w:t>
      </w:r>
    </w:p>
    <w:p w14:paraId="58A2D1B2" w14:textId="6A40E7C4" w:rsidR="0061698D" w:rsidRPr="00337F96" w:rsidRDefault="0016386A" w:rsidP="00C76CA7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5841AF">
        <w:rPr>
          <w:rFonts w:ascii="Times New Roman" w:hAnsi="Times New Roman" w:cs="Times New Roman"/>
          <w:lang w:val="en-US"/>
        </w:rPr>
        <w:t>Timepoint</w:t>
      </w:r>
      <w:r w:rsidR="0061698D" w:rsidRPr="00337F96">
        <w:rPr>
          <w:rFonts w:ascii="Times New Roman" w:hAnsi="Times New Roman" w:cs="Times New Roman"/>
          <w:lang w:val="en-US"/>
        </w:rPr>
        <w:tab/>
      </w:r>
      <w:r w:rsidR="00B56555">
        <w:rPr>
          <w:rFonts w:ascii="Times New Roman" w:hAnsi="Times New Roman" w:cs="Times New Roman"/>
          <w:lang w:val="en-US"/>
        </w:rPr>
        <w:t>T1D</w:t>
      </w:r>
      <w:r w:rsidRPr="00337F96">
        <w:rPr>
          <w:rFonts w:ascii="Times New Roman" w:hAnsi="Times New Roman" w:cs="Times New Roman"/>
          <w:lang w:val="en-US"/>
        </w:rPr>
        <w:tab/>
      </w:r>
      <w:r w:rsidRPr="00337F96">
        <w:rPr>
          <w:rFonts w:ascii="Times New Roman" w:hAnsi="Times New Roman" w:cs="Times New Roman"/>
          <w:lang w:val="en-US"/>
        </w:rPr>
        <w:tab/>
        <w:t xml:space="preserve">Without </w:t>
      </w:r>
      <w:r w:rsidR="00B56555">
        <w:rPr>
          <w:rFonts w:ascii="Times New Roman" w:hAnsi="Times New Roman" w:cs="Times New Roman"/>
          <w:lang w:val="en-US"/>
        </w:rPr>
        <w:t>T1D</w:t>
      </w:r>
      <w:r w:rsidRPr="00337F96">
        <w:rPr>
          <w:rFonts w:ascii="Times New Roman" w:hAnsi="Times New Roman" w:cs="Times New Roman"/>
          <w:lang w:val="en-US"/>
        </w:rPr>
        <w:t xml:space="preserve"> </w:t>
      </w:r>
      <w:r w:rsidRPr="00337F96">
        <w:rPr>
          <w:rFonts w:ascii="Times New Roman" w:hAnsi="Times New Roman" w:cs="Times New Roman"/>
          <w:lang w:val="en-US"/>
        </w:rPr>
        <w:tab/>
      </w:r>
      <w:r w:rsidR="0061698D" w:rsidRPr="00337F96">
        <w:rPr>
          <w:rFonts w:ascii="Times New Roman" w:hAnsi="Times New Roman" w:cs="Times New Roman"/>
          <w:lang w:val="en-US"/>
        </w:rPr>
        <w:tab/>
        <w:t xml:space="preserve"> </w:t>
      </w:r>
    </w:p>
    <w:p w14:paraId="3C4A95A1" w14:textId="63E006DC" w:rsidR="0061698D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 w:rsidRPr="005841AF">
        <w:rPr>
          <w:rFonts w:ascii="Times New Roman" w:hAnsi="Times New Roman" w:cs="Times New Roman"/>
          <w:lang w:val="en-US"/>
        </w:rPr>
        <w:t xml:space="preserve"> </w:t>
      </w:r>
      <w:r w:rsidR="0016386A" w:rsidRPr="005841AF">
        <w:rPr>
          <w:rFonts w:ascii="Times New Roman" w:hAnsi="Times New Roman" w:cs="Times New Roman"/>
          <w:lang w:val="en-US"/>
        </w:rPr>
        <w:t>GW 36</w:t>
      </w:r>
      <w:r w:rsidR="0016386A" w:rsidRPr="005841AF">
        <w:rPr>
          <w:rFonts w:ascii="Times New Roman" w:hAnsi="Times New Roman" w:cs="Times New Roman"/>
          <w:lang w:val="en-US"/>
        </w:rPr>
        <w:tab/>
        <w:t>1</w:t>
      </w:r>
      <w:r w:rsidR="0016386A" w:rsidRPr="005841AF">
        <w:rPr>
          <w:rFonts w:ascii="Times New Roman" w:hAnsi="Times New Roman" w:cs="Times New Roman"/>
          <w:lang w:val="en-US"/>
        </w:rPr>
        <w:tab/>
      </w:r>
      <w:r w:rsidR="0016386A" w:rsidRPr="005841AF">
        <w:rPr>
          <w:rFonts w:ascii="Times New Roman" w:hAnsi="Times New Roman" w:cs="Times New Roman"/>
          <w:lang w:val="en-US"/>
        </w:rPr>
        <w:tab/>
        <w:t>1</w:t>
      </w:r>
      <w:r w:rsidR="0016386A" w:rsidRPr="005841AF">
        <w:rPr>
          <w:rFonts w:ascii="Times New Roman" w:hAnsi="Times New Roman" w:cs="Times New Roman"/>
          <w:lang w:val="en-US"/>
        </w:rPr>
        <w:tab/>
      </w:r>
      <w:r w:rsidR="0016386A" w:rsidRPr="005841AF">
        <w:rPr>
          <w:rFonts w:ascii="Times New Roman" w:hAnsi="Times New Roman" w:cs="Times New Roman"/>
          <w:lang w:val="en-US"/>
        </w:rPr>
        <w:tab/>
      </w:r>
      <w:r w:rsidR="0016386A" w:rsidRPr="00337F96">
        <w:rPr>
          <w:rFonts w:ascii="Times New Roman" w:hAnsi="Times New Roman" w:cs="Times New Roman"/>
          <w:lang w:val="en-US"/>
        </w:rPr>
        <w:tab/>
      </w:r>
    </w:p>
    <w:p w14:paraId="5E2A917E" w14:textId="616957DC" w:rsidR="0061698D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GW 37</w:t>
      </w:r>
      <w:r w:rsidR="0016386A" w:rsidRPr="00337F96">
        <w:rPr>
          <w:rFonts w:ascii="Times New Roman" w:hAnsi="Times New Roman" w:cs="Times New Roman"/>
          <w:lang w:val="en-US"/>
        </w:rPr>
        <w:tab/>
        <w:t>1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</w:p>
    <w:p w14:paraId="119C8D11" w14:textId="215C7FF2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GW 38</w:t>
      </w:r>
      <w:r w:rsidR="0016386A" w:rsidRPr="00337F96">
        <w:rPr>
          <w:rFonts w:ascii="Times New Roman" w:hAnsi="Times New Roman" w:cs="Times New Roman"/>
          <w:lang w:val="en-US"/>
        </w:rPr>
        <w:tab/>
        <w:t>3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</w:p>
    <w:p w14:paraId="291FD8DB" w14:textId="7E98CCFC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GW 39</w:t>
      </w:r>
      <w:r w:rsidR="0016386A" w:rsidRPr="00337F96">
        <w:rPr>
          <w:rFonts w:ascii="Times New Roman" w:hAnsi="Times New Roman" w:cs="Times New Roman"/>
          <w:lang w:val="en-US"/>
        </w:rPr>
        <w:tab/>
        <w:t>5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  <w:r w:rsidR="0016386A" w:rsidRPr="00337F96">
        <w:rPr>
          <w:rFonts w:ascii="Times New Roman" w:hAnsi="Times New Roman" w:cs="Times New Roman"/>
          <w:lang w:val="en-US"/>
        </w:rPr>
        <w:tab/>
        <w:t>1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  <w:r w:rsidR="0016386A" w:rsidRPr="00337F96">
        <w:rPr>
          <w:rFonts w:ascii="Times New Roman" w:hAnsi="Times New Roman" w:cs="Times New Roman"/>
          <w:lang w:val="en-US"/>
        </w:rPr>
        <w:tab/>
      </w:r>
    </w:p>
    <w:p w14:paraId="2A02C42F" w14:textId="6F45CD4E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GW 40</w:t>
      </w:r>
      <w:r w:rsidR="0016386A" w:rsidRPr="00337F96">
        <w:rPr>
          <w:rFonts w:ascii="Times New Roman" w:hAnsi="Times New Roman" w:cs="Times New Roman"/>
          <w:lang w:val="en-US"/>
        </w:rPr>
        <w:tab/>
        <w:t>10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  <w:r w:rsidR="0016386A" w:rsidRPr="00337F96">
        <w:rPr>
          <w:rFonts w:ascii="Times New Roman" w:hAnsi="Times New Roman" w:cs="Times New Roman"/>
          <w:lang w:val="en-US"/>
        </w:rPr>
        <w:tab/>
        <w:t>6</w:t>
      </w:r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16386A" w:rsidRPr="00337F96">
        <w:rPr>
          <w:rFonts w:ascii="Times New Roman" w:hAnsi="Times New Roman" w:cs="Times New Roman"/>
          <w:lang w:val="en-US"/>
        </w:rPr>
        <w:tab/>
      </w:r>
      <w:r w:rsidR="0016386A" w:rsidRPr="00337F96">
        <w:rPr>
          <w:rFonts w:ascii="Times New Roman" w:hAnsi="Times New Roman" w:cs="Times New Roman"/>
          <w:lang w:val="en-US"/>
        </w:rPr>
        <w:tab/>
      </w:r>
    </w:p>
    <w:p w14:paraId="132DF3E3" w14:textId="649A54BB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Day 1</w:t>
      </w:r>
      <w:r w:rsidR="0016386A" w:rsidRPr="00337F96">
        <w:rPr>
          <w:rFonts w:ascii="Times New Roman" w:hAnsi="Times New Roman" w:cs="Times New Roman"/>
          <w:lang w:val="en-US"/>
        </w:rPr>
        <w:tab/>
        <w:t>2</w:t>
      </w:r>
    </w:p>
    <w:p w14:paraId="174314AA" w14:textId="2E409BC9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Day 2</w:t>
      </w:r>
      <w:r w:rsidR="006F4AFA" w:rsidRPr="00337F96">
        <w:rPr>
          <w:rFonts w:ascii="Times New Roman" w:hAnsi="Times New Roman" w:cs="Times New Roman"/>
          <w:lang w:val="en-US"/>
        </w:rPr>
        <w:tab/>
        <w:t>2</w:t>
      </w:r>
      <w:r w:rsidR="006F4AFA" w:rsidRPr="00337F96">
        <w:rPr>
          <w:rFonts w:ascii="Times New Roman" w:hAnsi="Times New Roman" w:cs="Times New Roman"/>
          <w:lang w:val="en-US"/>
        </w:rPr>
        <w:tab/>
      </w:r>
      <w:r w:rsidR="006F4AFA" w:rsidRPr="00337F96">
        <w:rPr>
          <w:rFonts w:ascii="Times New Roman" w:hAnsi="Times New Roman" w:cs="Times New Roman"/>
          <w:lang w:val="en-US"/>
        </w:rPr>
        <w:tab/>
        <w:t>3</w:t>
      </w:r>
    </w:p>
    <w:p w14:paraId="6B93FE2D" w14:textId="3C6DC3F5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Day 3</w:t>
      </w:r>
      <w:r w:rsidR="006F4AFA" w:rsidRPr="00337F96">
        <w:rPr>
          <w:rFonts w:ascii="Times New Roman" w:hAnsi="Times New Roman" w:cs="Times New Roman"/>
          <w:lang w:val="en-US"/>
        </w:rPr>
        <w:tab/>
        <w:t>1</w:t>
      </w:r>
      <w:r w:rsidR="006F4AFA" w:rsidRPr="00337F96">
        <w:rPr>
          <w:rFonts w:ascii="Times New Roman" w:hAnsi="Times New Roman" w:cs="Times New Roman"/>
          <w:lang w:val="en-US"/>
        </w:rPr>
        <w:tab/>
      </w:r>
      <w:r w:rsidR="006F4AFA" w:rsidRPr="00337F96">
        <w:rPr>
          <w:rFonts w:ascii="Times New Roman" w:hAnsi="Times New Roman" w:cs="Times New Roman"/>
          <w:lang w:val="en-US"/>
        </w:rPr>
        <w:tab/>
        <w:t>1</w:t>
      </w:r>
    </w:p>
    <w:p w14:paraId="4B982A53" w14:textId="640E5F6F" w:rsidR="0016386A" w:rsidRPr="00337F96" w:rsidRDefault="00AE78F2" w:rsidP="005841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 xml:space="preserve">Day 4 </w:t>
      </w:r>
      <w:r w:rsidR="006F4AFA" w:rsidRPr="00337F96">
        <w:rPr>
          <w:rFonts w:ascii="Times New Roman" w:hAnsi="Times New Roman" w:cs="Times New Roman"/>
          <w:lang w:val="en-US"/>
        </w:rPr>
        <w:tab/>
        <w:t>1</w:t>
      </w:r>
      <w:r w:rsidR="006F4AFA" w:rsidRPr="00337F96">
        <w:rPr>
          <w:rFonts w:ascii="Times New Roman" w:hAnsi="Times New Roman" w:cs="Times New Roman"/>
          <w:lang w:val="en-US"/>
        </w:rPr>
        <w:tab/>
      </w:r>
      <w:r w:rsidR="006F4AFA" w:rsidRPr="00337F96">
        <w:rPr>
          <w:rFonts w:ascii="Times New Roman" w:hAnsi="Times New Roman" w:cs="Times New Roman"/>
          <w:lang w:val="en-US"/>
        </w:rPr>
        <w:tab/>
        <w:t>1</w:t>
      </w:r>
    </w:p>
    <w:p w14:paraId="13727E3C" w14:textId="3B2D0637" w:rsidR="0016386A" w:rsidRDefault="00AE78F2" w:rsidP="004A7EB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Day 5</w:t>
      </w:r>
      <w:r w:rsidR="006F4AFA" w:rsidRPr="00337F96">
        <w:rPr>
          <w:rFonts w:ascii="Times New Roman" w:hAnsi="Times New Roman" w:cs="Times New Roman"/>
          <w:lang w:val="en-US"/>
        </w:rPr>
        <w:tab/>
      </w:r>
      <w:r w:rsidR="006F4AFA" w:rsidRPr="00337F96">
        <w:rPr>
          <w:rFonts w:ascii="Times New Roman" w:hAnsi="Times New Roman" w:cs="Times New Roman"/>
          <w:lang w:val="en-US"/>
        </w:rPr>
        <w:tab/>
      </w:r>
      <w:r w:rsidR="006F4AFA" w:rsidRPr="00337F96">
        <w:rPr>
          <w:rFonts w:ascii="Times New Roman" w:hAnsi="Times New Roman" w:cs="Times New Roman"/>
          <w:lang w:val="en-US"/>
        </w:rPr>
        <w:tab/>
        <w:t>1</w:t>
      </w:r>
    </w:p>
    <w:p w14:paraId="4B4F411B" w14:textId="77777777" w:rsidR="004A7EB4" w:rsidRPr="00337F96" w:rsidRDefault="004A7EB4" w:rsidP="004A7EB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004E47" w14:textId="77777777" w:rsidR="004A7EB4" w:rsidRDefault="004A7EB4" w:rsidP="004A7EB4">
      <w:pPr>
        <w:pBdr>
          <w:top w:val="single" w:sz="4" w:space="1" w:color="auto"/>
          <w:between w:val="single" w:sz="4" w:space="1" w:color="auto"/>
          <w:bar w:val="single" w:sz="4" w:color="auto"/>
        </w:pBd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21C86F6" w14:textId="00F96765" w:rsidR="0061698D" w:rsidRPr="00337F96" w:rsidRDefault="0061698D" w:rsidP="004A7EB4">
      <w:pPr>
        <w:pBdr>
          <w:between w:val="single" w:sz="4" w:space="1" w:color="auto"/>
          <w:bar w:val="single" w:sz="4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4A7EB4">
        <w:rPr>
          <w:rFonts w:ascii="Times New Roman" w:hAnsi="Times New Roman" w:cs="Times New Roman"/>
          <w:i/>
          <w:iCs/>
          <w:lang w:val="en-US"/>
        </w:rPr>
        <w:t>Note.</w:t>
      </w:r>
      <w:r w:rsidRPr="00337F96">
        <w:rPr>
          <w:rFonts w:ascii="Times New Roman" w:hAnsi="Times New Roman" w:cs="Times New Roman"/>
          <w:lang w:val="en-US"/>
        </w:rPr>
        <w:t xml:space="preserve"> </w:t>
      </w:r>
      <w:r w:rsidR="00B56555">
        <w:rPr>
          <w:rFonts w:ascii="Times New Roman" w:hAnsi="Times New Roman" w:cs="Times New Roman"/>
          <w:lang w:val="en-US"/>
        </w:rPr>
        <w:t>T1D</w:t>
      </w:r>
      <w:r w:rsidR="000364D9" w:rsidRPr="00337F96"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 xml:space="preserve">= </w:t>
      </w:r>
      <w:r w:rsidR="000364D9" w:rsidRPr="00337F96">
        <w:rPr>
          <w:rFonts w:ascii="Times New Roman" w:hAnsi="Times New Roman" w:cs="Times New Roman"/>
          <w:lang w:val="en-US"/>
        </w:rPr>
        <w:t>t</w:t>
      </w:r>
      <w:r w:rsidR="0016386A" w:rsidRPr="00337F96">
        <w:rPr>
          <w:rFonts w:ascii="Times New Roman" w:hAnsi="Times New Roman" w:cs="Times New Roman"/>
          <w:lang w:val="en-US"/>
        </w:rPr>
        <w:t>ype 1 diabetes</w:t>
      </w:r>
      <w:r w:rsidR="005841AF">
        <w:rPr>
          <w:rFonts w:ascii="Times New Roman" w:hAnsi="Times New Roman" w:cs="Times New Roman"/>
          <w:lang w:val="en-US"/>
        </w:rPr>
        <w:t>.</w:t>
      </w:r>
      <w:r w:rsidR="0016386A" w:rsidRPr="00337F96">
        <w:rPr>
          <w:rFonts w:ascii="Times New Roman" w:hAnsi="Times New Roman" w:cs="Times New Roman"/>
          <w:lang w:val="en-US"/>
        </w:rPr>
        <w:t xml:space="preserve"> GW</w:t>
      </w:r>
      <w:r w:rsidR="000364D9" w:rsidRPr="00337F96">
        <w:rPr>
          <w:rFonts w:ascii="Times New Roman" w:hAnsi="Times New Roman" w:cs="Times New Roman"/>
          <w:lang w:val="en-US"/>
        </w:rPr>
        <w:t xml:space="preserve"> </w:t>
      </w:r>
      <w:r w:rsidR="0016386A" w:rsidRPr="00337F96">
        <w:rPr>
          <w:rFonts w:ascii="Times New Roman" w:hAnsi="Times New Roman" w:cs="Times New Roman"/>
          <w:lang w:val="en-US"/>
        </w:rPr>
        <w:t>=</w:t>
      </w:r>
      <w:r w:rsidR="000364D9" w:rsidRPr="00337F96">
        <w:rPr>
          <w:rFonts w:ascii="Times New Roman" w:hAnsi="Times New Roman" w:cs="Times New Roman"/>
          <w:lang w:val="en-US"/>
        </w:rPr>
        <w:t xml:space="preserve"> g</w:t>
      </w:r>
      <w:r w:rsidR="0016386A" w:rsidRPr="00337F96">
        <w:rPr>
          <w:rFonts w:ascii="Times New Roman" w:hAnsi="Times New Roman" w:cs="Times New Roman"/>
          <w:lang w:val="en-US"/>
        </w:rPr>
        <w:t xml:space="preserve">estational </w:t>
      </w:r>
      <w:r w:rsidR="000364D9" w:rsidRPr="00337F96">
        <w:rPr>
          <w:rFonts w:ascii="Times New Roman" w:hAnsi="Times New Roman" w:cs="Times New Roman"/>
          <w:lang w:val="en-US"/>
        </w:rPr>
        <w:t>w</w:t>
      </w:r>
      <w:r w:rsidR="0016386A" w:rsidRPr="00337F96">
        <w:rPr>
          <w:rFonts w:ascii="Times New Roman" w:hAnsi="Times New Roman" w:cs="Times New Roman"/>
          <w:lang w:val="en-US"/>
        </w:rPr>
        <w:t>eek</w:t>
      </w:r>
      <w:r w:rsidR="00C76CA7">
        <w:rPr>
          <w:rFonts w:ascii="Times New Roman" w:hAnsi="Times New Roman" w:cs="Times New Roman"/>
          <w:lang w:val="en-US"/>
        </w:rPr>
        <w:t>.</w:t>
      </w:r>
      <w:r w:rsidR="0016386A" w:rsidRPr="00337F9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F575D" w:rsidRPr="00456577">
        <w:rPr>
          <w:rFonts w:ascii="Times New Roman" w:hAnsi="Times New Roman" w:cs="Times New Roman"/>
          <w:vertAlign w:val="superscript"/>
          <w:lang w:val="en-US"/>
        </w:rPr>
        <w:t>a</w:t>
      </w:r>
      <w:r w:rsidR="00C76CA7">
        <w:rPr>
          <w:rFonts w:ascii="Times New Roman" w:hAnsi="Times New Roman" w:cs="Times New Roman"/>
          <w:lang w:val="en-US"/>
        </w:rPr>
        <w:t>D</w:t>
      </w:r>
      <w:r w:rsidR="0016386A" w:rsidRPr="00337F96">
        <w:rPr>
          <w:rFonts w:ascii="Times New Roman" w:hAnsi="Times New Roman" w:cs="Times New Roman"/>
          <w:lang w:val="en-US"/>
        </w:rPr>
        <w:t>ue</w:t>
      </w:r>
      <w:proofErr w:type="spellEnd"/>
      <w:r w:rsidR="0016386A" w:rsidRPr="00337F96">
        <w:rPr>
          <w:rFonts w:ascii="Times New Roman" w:hAnsi="Times New Roman" w:cs="Times New Roman"/>
          <w:lang w:val="en-US"/>
        </w:rPr>
        <w:t xml:space="preserve"> to birth</w:t>
      </w:r>
      <w:r w:rsidR="00C76CA7">
        <w:rPr>
          <w:rFonts w:ascii="Times New Roman" w:hAnsi="Times New Roman" w:cs="Times New Roman"/>
          <w:lang w:val="en-US"/>
        </w:rPr>
        <w:t>.</w:t>
      </w:r>
      <w:r w:rsidR="0016386A" w:rsidRPr="00337F96">
        <w:rPr>
          <w:rFonts w:ascii="Times New Roman" w:hAnsi="Times New Roman" w:cs="Times New Roman"/>
          <w:lang w:val="en-US"/>
        </w:rPr>
        <w:t xml:space="preserve"> </w:t>
      </w:r>
    </w:p>
    <w:p w14:paraId="791B63FF" w14:textId="77777777" w:rsidR="005606E9" w:rsidRPr="00337F96" w:rsidRDefault="005606E9" w:rsidP="00337F9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606E9" w:rsidRPr="00337F96" w:rsidSect="004D76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8D"/>
    <w:rsid w:val="00001A28"/>
    <w:rsid w:val="000050DA"/>
    <w:rsid w:val="000063F9"/>
    <w:rsid w:val="000106BF"/>
    <w:rsid w:val="00011B29"/>
    <w:rsid w:val="0001337B"/>
    <w:rsid w:val="00013F9E"/>
    <w:rsid w:val="0001473C"/>
    <w:rsid w:val="0002146A"/>
    <w:rsid w:val="00030F5B"/>
    <w:rsid w:val="0003372D"/>
    <w:rsid w:val="000364D9"/>
    <w:rsid w:val="000451C4"/>
    <w:rsid w:val="000470E2"/>
    <w:rsid w:val="0005005B"/>
    <w:rsid w:val="00053F45"/>
    <w:rsid w:val="00064663"/>
    <w:rsid w:val="000649AA"/>
    <w:rsid w:val="00065A3C"/>
    <w:rsid w:val="000677C2"/>
    <w:rsid w:val="000717CF"/>
    <w:rsid w:val="00072017"/>
    <w:rsid w:val="00072A74"/>
    <w:rsid w:val="00082B5E"/>
    <w:rsid w:val="00091D49"/>
    <w:rsid w:val="000A3AA4"/>
    <w:rsid w:val="000B01AC"/>
    <w:rsid w:val="000B7D6C"/>
    <w:rsid w:val="000C6D2B"/>
    <w:rsid w:val="000D140B"/>
    <w:rsid w:val="000D5A33"/>
    <w:rsid w:val="000E4E9F"/>
    <w:rsid w:val="000E688E"/>
    <w:rsid w:val="000F1AA4"/>
    <w:rsid w:val="000F2855"/>
    <w:rsid w:val="000F48EA"/>
    <w:rsid w:val="000F7719"/>
    <w:rsid w:val="00102735"/>
    <w:rsid w:val="0011139E"/>
    <w:rsid w:val="00113324"/>
    <w:rsid w:val="00116574"/>
    <w:rsid w:val="001177F5"/>
    <w:rsid w:val="00120264"/>
    <w:rsid w:val="001233C7"/>
    <w:rsid w:val="0012590E"/>
    <w:rsid w:val="00127023"/>
    <w:rsid w:val="001439E4"/>
    <w:rsid w:val="00144844"/>
    <w:rsid w:val="00145510"/>
    <w:rsid w:val="00147333"/>
    <w:rsid w:val="00147BCA"/>
    <w:rsid w:val="00151531"/>
    <w:rsid w:val="00151FA7"/>
    <w:rsid w:val="00153532"/>
    <w:rsid w:val="001565D7"/>
    <w:rsid w:val="0015704B"/>
    <w:rsid w:val="001573ED"/>
    <w:rsid w:val="0016386A"/>
    <w:rsid w:val="00163E63"/>
    <w:rsid w:val="001652E9"/>
    <w:rsid w:val="0016696D"/>
    <w:rsid w:val="00171E59"/>
    <w:rsid w:val="00180E6B"/>
    <w:rsid w:val="001811F6"/>
    <w:rsid w:val="001814E5"/>
    <w:rsid w:val="00185C12"/>
    <w:rsid w:val="0018644D"/>
    <w:rsid w:val="00192F67"/>
    <w:rsid w:val="001953DF"/>
    <w:rsid w:val="00197923"/>
    <w:rsid w:val="001A22FE"/>
    <w:rsid w:val="001A2DBB"/>
    <w:rsid w:val="001A4671"/>
    <w:rsid w:val="001A4DA1"/>
    <w:rsid w:val="001A6586"/>
    <w:rsid w:val="001A7572"/>
    <w:rsid w:val="001B3FF4"/>
    <w:rsid w:val="001C3A25"/>
    <w:rsid w:val="001C7D74"/>
    <w:rsid w:val="001D1856"/>
    <w:rsid w:val="001D6094"/>
    <w:rsid w:val="001D7FB9"/>
    <w:rsid w:val="001E1AFD"/>
    <w:rsid w:val="001E60F3"/>
    <w:rsid w:val="001E6951"/>
    <w:rsid w:val="001F4702"/>
    <w:rsid w:val="00235B6D"/>
    <w:rsid w:val="002416CE"/>
    <w:rsid w:val="002419AD"/>
    <w:rsid w:val="00246E54"/>
    <w:rsid w:val="00251C02"/>
    <w:rsid w:val="00253BD2"/>
    <w:rsid w:val="00260894"/>
    <w:rsid w:val="00266CF3"/>
    <w:rsid w:val="00267D8A"/>
    <w:rsid w:val="002711D0"/>
    <w:rsid w:val="00271887"/>
    <w:rsid w:val="00271E12"/>
    <w:rsid w:val="00272A96"/>
    <w:rsid w:val="00281546"/>
    <w:rsid w:val="00282DC7"/>
    <w:rsid w:val="0028393E"/>
    <w:rsid w:val="002A16C1"/>
    <w:rsid w:val="002A23F5"/>
    <w:rsid w:val="002A318B"/>
    <w:rsid w:val="002A548D"/>
    <w:rsid w:val="002B2389"/>
    <w:rsid w:val="002B3CFB"/>
    <w:rsid w:val="002B5D60"/>
    <w:rsid w:val="002C1952"/>
    <w:rsid w:val="002D0C7C"/>
    <w:rsid w:val="002D1CDB"/>
    <w:rsid w:val="002E0ECD"/>
    <w:rsid w:val="002F4DE3"/>
    <w:rsid w:val="002F6768"/>
    <w:rsid w:val="00300A44"/>
    <w:rsid w:val="00302C2D"/>
    <w:rsid w:val="003135A2"/>
    <w:rsid w:val="00323EDB"/>
    <w:rsid w:val="003318AE"/>
    <w:rsid w:val="00332180"/>
    <w:rsid w:val="003333EB"/>
    <w:rsid w:val="00337F96"/>
    <w:rsid w:val="00342906"/>
    <w:rsid w:val="003432D7"/>
    <w:rsid w:val="00345CA1"/>
    <w:rsid w:val="003466FF"/>
    <w:rsid w:val="00347567"/>
    <w:rsid w:val="0035144B"/>
    <w:rsid w:val="00351C1E"/>
    <w:rsid w:val="00352403"/>
    <w:rsid w:val="00352655"/>
    <w:rsid w:val="00355E41"/>
    <w:rsid w:val="00357E2D"/>
    <w:rsid w:val="00362F20"/>
    <w:rsid w:val="00363953"/>
    <w:rsid w:val="00367D82"/>
    <w:rsid w:val="00372223"/>
    <w:rsid w:val="00375869"/>
    <w:rsid w:val="00382D44"/>
    <w:rsid w:val="003830EA"/>
    <w:rsid w:val="00394D35"/>
    <w:rsid w:val="0039693B"/>
    <w:rsid w:val="003B1C40"/>
    <w:rsid w:val="003B3DF9"/>
    <w:rsid w:val="003C0225"/>
    <w:rsid w:val="003C3A38"/>
    <w:rsid w:val="003C4EF3"/>
    <w:rsid w:val="003D69EE"/>
    <w:rsid w:val="003E3139"/>
    <w:rsid w:val="003E45BA"/>
    <w:rsid w:val="00400A24"/>
    <w:rsid w:val="004122D3"/>
    <w:rsid w:val="0041611F"/>
    <w:rsid w:val="004162DB"/>
    <w:rsid w:val="00417A5B"/>
    <w:rsid w:val="00422F57"/>
    <w:rsid w:val="004325AC"/>
    <w:rsid w:val="00432964"/>
    <w:rsid w:val="00434539"/>
    <w:rsid w:val="004519FF"/>
    <w:rsid w:val="00455E4C"/>
    <w:rsid w:val="00456577"/>
    <w:rsid w:val="00457393"/>
    <w:rsid w:val="00460454"/>
    <w:rsid w:val="004635E4"/>
    <w:rsid w:val="00474A5A"/>
    <w:rsid w:val="0047699A"/>
    <w:rsid w:val="00476A0F"/>
    <w:rsid w:val="00484215"/>
    <w:rsid w:val="00490F79"/>
    <w:rsid w:val="00492276"/>
    <w:rsid w:val="004932F8"/>
    <w:rsid w:val="0049539C"/>
    <w:rsid w:val="0049580D"/>
    <w:rsid w:val="0049609B"/>
    <w:rsid w:val="004A0838"/>
    <w:rsid w:val="004A2239"/>
    <w:rsid w:val="004A4741"/>
    <w:rsid w:val="004A69BE"/>
    <w:rsid w:val="004A769D"/>
    <w:rsid w:val="004A7EB4"/>
    <w:rsid w:val="004B0E25"/>
    <w:rsid w:val="004B54C7"/>
    <w:rsid w:val="004B5F7A"/>
    <w:rsid w:val="004C1EDA"/>
    <w:rsid w:val="004C5B17"/>
    <w:rsid w:val="004C714D"/>
    <w:rsid w:val="004D45A1"/>
    <w:rsid w:val="004D6594"/>
    <w:rsid w:val="004D75D1"/>
    <w:rsid w:val="004D7631"/>
    <w:rsid w:val="004E11CB"/>
    <w:rsid w:val="004E3343"/>
    <w:rsid w:val="004F1E64"/>
    <w:rsid w:val="004F24FE"/>
    <w:rsid w:val="004F575D"/>
    <w:rsid w:val="004F6323"/>
    <w:rsid w:val="005013DE"/>
    <w:rsid w:val="0050751A"/>
    <w:rsid w:val="00511262"/>
    <w:rsid w:val="005116EE"/>
    <w:rsid w:val="00511B4B"/>
    <w:rsid w:val="005145EA"/>
    <w:rsid w:val="005150EA"/>
    <w:rsid w:val="00515E38"/>
    <w:rsid w:val="005249EF"/>
    <w:rsid w:val="0052648C"/>
    <w:rsid w:val="00527291"/>
    <w:rsid w:val="00527697"/>
    <w:rsid w:val="0053785A"/>
    <w:rsid w:val="005434CA"/>
    <w:rsid w:val="00550068"/>
    <w:rsid w:val="005606E9"/>
    <w:rsid w:val="00563083"/>
    <w:rsid w:val="0056318D"/>
    <w:rsid w:val="00570709"/>
    <w:rsid w:val="005749D4"/>
    <w:rsid w:val="00575993"/>
    <w:rsid w:val="005761BB"/>
    <w:rsid w:val="0058301C"/>
    <w:rsid w:val="005841AF"/>
    <w:rsid w:val="00586909"/>
    <w:rsid w:val="005948D1"/>
    <w:rsid w:val="005A4378"/>
    <w:rsid w:val="005A5B8F"/>
    <w:rsid w:val="005B0367"/>
    <w:rsid w:val="005B485D"/>
    <w:rsid w:val="005B5F23"/>
    <w:rsid w:val="005B681E"/>
    <w:rsid w:val="005C391C"/>
    <w:rsid w:val="005C4127"/>
    <w:rsid w:val="005C7770"/>
    <w:rsid w:val="005C7DA5"/>
    <w:rsid w:val="005C7FA6"/>
    <w:rsid w:val="005D0E60"/>
    <w:rsid w:val="005D1552"/>
    <w:rsid w:val="005E349B"/>
    <w:rsid w:val="005F1333"/>
    <w:rsid w:val="00600D75"/>
    <w:rsid w:val="0060239E"/>
    <w:rsid w:val="00602C89"/>
    <w:rsid w:val="00604A11"/>
    <w:rsid w:val="006065CB"/>
    <w:rsid w:val="00612475"/>
    <w:rsid w:val="006129DE"/>
    <w:rsid w:val="0061698D"/>
    <w:rsid w:val="00622A1D"/>
    <w:rsid w:val="0063082C"/>
    <w:rsid w:val="006369F5"/>
    <w:rsid w:val="0063765F"/>
    <w:rsid w:val="00641C90"/>
    <w:rsid w:val="00643839"/>
    <w:rsid w:val="00643C6F"/>
    <w:rsid w:val="006455EB"/>
    <w:rsid w:val="00646040"/>
    <w:rsid w:val="00651674"/>
    <w:rsid w:val="00653835"/>
    <w:rsid w:val="006643A2"/>
    <w:rsid w:val="00665F4C"/>
    <w:rsid w:val="00665F94"/>
    <w:rsid w:val="00670F3B"/>
    <w:rsid w:val="006730F9"/>
    <w:rsid w:val="00673824"/>
    <w:rsid w:val="006769DD"/>
    <w:rsid w:val="00680B4F"/>
    <w:rsid w:val="006832AF"/>
    <w:rsid w:val="00685D02"/>
    <w:rsid w:val="0069318F"/>
    <w:rsid w:val="00694204"/>
    <w:rsid w:val="00694681"/>
    <w:rsid w:val="006949AF"/>
    <w:rsid w:val="006A007F"/>
    <w:rsid w:val="006A6568"/>
    <w:rsid w:val="006A6C00"/>
    <w:rsid w:val="006A6F84"/>
    <w:rsid w:val="006C7873"/>
    <w:rsid w:val="006D3593"/>
    <w:rsid w:val="006D7A60"/>
    <w:rsid w:val="006E08CB"/>
    <w:rsid w:val="006E1FB4"/>
    <w:rsid w:val="006F01F1"/>
    <w:rsid w:val="006F06CC"/>
    <w:rsid w:val="006F4AFA"/>
    <w:rsid w:val="007014ED"/>
    <w:rsid w:val="00703BE2"/>
    <w:rsid w:val="0071293B"/>
    <w:rsid w:val="00716A6C"/>
    <w:rsid w:val="00717522"/>
    <w:rsid w:val="007206A9"/>
    <w:rsid w:val="00724807"/>
    <w:rsid w:val="007266DE"/>
    <w:rsid w:val="007271F4"/>
    <w:rsid w:val="00727A1D"/>
    <w:rsid w:val="00737CDB"/>
    <w:rsid w:val="00741FE2"/>
    <w:rsid w:val="00747F20"/>
    <w:rsid w:val="00754244"/>
    <w:rsid w:val="00754D17"/>
    <w:rsid w:val="00754E9E"/>
    <w:rsid w:val="00756089"/>
    <w:rsid w:val="00756705"/>
    <w:rsid w:val="007571F0"/>
    <w:rsid w:val="007600EB"/>
    <w:rsid w:val="00764F46"/>
    <w:rsid w:val="007670CE"/>
    <w:rsid w:val="00770832"/>
    <w:rsid w:val="0077314E"/>
    <w:rsid w:val="00774C88"/>
    <w:rsid w:val="007751D2"/>
    <w:rsid w:val="007816A1"/>
    <w:rsid w:val="007A24B1"/>
    <w:rsid w:val="007A29DD"/>
    <w:rsid w:val="007A54C6"/>
    <w:rsid w:val="007B2672"/>
    <w:rsid w:val="007C0C6E"/>
    <w:rsid w:val="007C0FC8"/>
    <w:rsid w:val="007C302C"/>
    <w:rsid w:val="007C31B3"/>
    <w:rsid w:val="007C6D04"/>
    <w:rsid w:val="007C7FE2"/>
    <w:rsid w:val="007D079C"/>
    <w:rsid w:val="007D13F4"/>
    <w:rsid w:val="007D1621"/>
    <w:rsid w:val="007E101D"/>
    <w:rsid w:val="007E3CE5"/>
    <w:rsid w:val="007E7630"/>
    <w:rsid w:val="007F463B"/>
    <w:rsid w:val="007F7B9F"/>
    <w:rsid w:val="0080077A"/>
    <w:rsid w:val="00806BBF"/>
    <w:rsid w:val="00807D40"/>
    <w:rsid w:val="008139FD"/>
    <w:rsid w:val="00814AB3"/>
    <w:rsid w:val="00823CB9"/>
    <w:rsid w:val="00823D0D"/>
    <w:rsid w:val="008320F6"/>
    <w:rsid w:val="00837458"/>
    <w:rsid w:val="008374D8"/>
    <w:rsid w:val="00841DAB"/>
    <w:rsid w:val="00843B12"/>
    <w:rsid w:val="00846E38"/>
    <w:rsid w:val="00847A8B"/>
    <w:rsid w:val="008557B7"/>
    <w:rsid w:val="00857532"/>
    <w:rsid w:val="00860FB5"/>
    <w:rsid w:val="00887A30"/>
    <w:rsid w:val="00890BC3"/>
    <w:rsid w:val="00894CB7"/>
    <w:rsid w:val="008A52CA"/>
    <w:rsid w:val="008B1BCE"/>
    <w:rsid w:val="008B38C6"/>
    <w:rsid w:val="008B5AE9"/>
    <w:rsid w:val="008B7C48"/>
    <w:rsid w:val="008C301E"/>
    <w:rsid w:val="008C6448"/>
    <w:rsid w:val="008D03D8"/>
    <w:rsid w:val="008E15C3"/>
    <w:rsid w:val="008E6458"/>
    <w:rsid w:val="008F0639"/>
    <w:rsid w:val="008F1813"/>
    <w:rsid w:val="0090261C"/>
    <w:rsid w:val="009029EE"/>
    <w:rsid w:val="00904798"/>
    <w:rsid w:val="00910F69"/>
    <w:rsid w:val="00914BA6"/>
    <w:rsid w:val="00921809"/>
    <w:rsid w:val="009251FE"/>
    <w:rsid w:val="00932A2E"/>
    <w:rsid w:val="009337F2"/>
    <w:rsid w:val="00934E28"/>
    <w:rsid w:val="009417AA"/>
    <w:rsid w:val="00943BC4"/>
    <w:rsid w:val="00943BD2"/>
    <w:rsid w:val="00944991"/>
    <w:rsid w:val="00952F8E"/>
    <w:rsid w:val="0095505D"/>
    <w:rsid w:val="00956BAF"/>
    <w:rsid w:val="009639AB"/>
    <w:rsid w:val="00970C2A"/>
    <w:rsid w:val="00974D69"/>
    <w:rsid w:val="00975E39"/>
    <w:rsid w:val="00983BFD"/>
    <w:rsid w:val="00987C79"/>
    <w:rsid w:val="00995810"/>
    <w:rsid w:val="00996699"/>
    <w:rsid w:val="009A5F7B"/>
    <w:rsid w:val="009A7EB6"/>
    <w:rsid w:val="009C1BB6"/>
    <w:rsid w:val="009D2B9D"/>
    <w:rsid w:val="009D2D1F"/>
    <w:rsid w:val="009D7C9C"/>
    <w:rsid w:val="009E455F"/>
    <w:rsid w:val="009E5FF6"/>
    <w:rsid w:val="009F7679"/>
    <w:rsid w:val="00A00640"/>
    <w:rsid w:val="00A06D4A"/>
    <w:rsid w:val="00A17932"/>
    <w:rsid w:val="00A27749"/>
    <w:rsid w:val="00A316BE"/>
    <w:rsid w:val="00A46DE0"/>
    <w:rsid w:val="00A51400"/>
    <w:rsid w:val="00A52793"/>
    <w:rsid w:val="00A5287D"/>
    <w:rsid w:val="00A56611"/>
    <w:rsid w:val="00A72EDC"/>
    <w:rsid w:val="00A735BC"/>
    <w:rsid w:val="00A74E75"/>
    <w:rsid w:val="00A76D90"/>
    <w:rsid w:val="00A77055"/>
    <w:rsid w:val="00A90471"/>
    <w:rsid w:val="00A932A4"/>
    <w:rsid w:val="00A96765"/>
    <w:rsid w:val="00A9719A"/>
    <w:rsid w:val="00AA07F5"/>
    <w:rsid w:val="00AA2B10"/>
    <w:rsid w:val="00AA2F06"/>
    <w:rsid w:val="00AA3134"/>
    <w:rsid w:val="00AA31E4"/>
    <w:rsid w:val="00AA3AC8"/>
    <w:rsid w:val="00AA5F48"/>
    <w:rsid w:val="00AB1AF9"/>
    <w:rsid w:val="00AB4F13"/>
    <w:rsid w:val="00AB73D8"/>
    <w:rsid w:val="00AC0B0A"/>
    <w:rsid w:val="00AC3CCE"/>
    <w:rsid w:val="00AD3D10"/>
    <w:rsid w:val="00AE78F2"/>
    <w:rsid w:val="00AF528E"/>
    <w:rsid w:val="00B04D63"/>
    <w:rsid w:val="00B0604D"/>
    <w:rsid w:val="00B0642A"/>
    <w:rsid w:val="00B12F23"/>
    <w:rsid w:val="00B12FB0"/>
    <w:rsid w:val="00B13712"/>
    <w:rsid w:val="00B13C36"/>
    <w:rsid w:val="00B14BDA"/>
    <w:rsid w:val="00B2506F"/>
    <w:rsid w:val="00B27E73"/>
    <w:rsid w:val="00B31F98"/>
    <w:rsid w:val="00B427CB"/>
    <w:rsid w:val="00B45D05"/>
    <w:rsid w:val="00B52B8A"/>
    <w:rsid w:val="00B54E53"/>
    <w:rsid w:val="00B56555"/>
    <w:rsid w:val="00B605F9"/>
    <w:rsid w:val="00B770EC"/>
    <w:rsid w:val="00B80E52"/>
    <w:rsid w:val="00B82C5F"/>
    <w:rsid w:val="00B864BF"/>
    <w:rsid w:val="00B86C88"/>
    <w:rsid w:val="00B8774F"/>
    <w:rsid w:val="00B9406D"/>
    <w:rsid w:val="00B96983"/>
    <w:rsid w:val="00B9731D"/>
    <w:rsid w:val="00BA2B3D"/>
    <w:rsid w:val="00BB0C19"/>
    <w:rsid w:val="00BB59DD"/>
    <w:rsid w:val="00BC33E4"/>
    <w:rsid w:val="00BC7BFE"/>
    <w:rsid w:val="00BD71A0"/>
    <w:rsid w:val="00BE6243"/>
    <w:rsid w:val="00BE6623"/>
    <w:rsid w:val="00BF2E9D"/>
    <w:rsid w:val="00BF5585"/>
    <w:rsid w:val="00BF761D"/>
    <w:rsid w:val="00BF7F8F"/>
    <w:rsid w:val="00C05129"/>
    <w:rsid w:val="00C0641F"/>
    <w:rsid w:val="00C149A2"/>
    <w:rsid w:val="00C14B91"/>
    <w:rsid w:val="00C20064"/>
    <w:rsid w:val="00C23164"/>
    <w:rsid w:val="00C2354B"/>
    <w:rsid w:val="00C23925"/>
    <w:rsid w:val="00C30D7D"/>
    <w:rsid w:val="00C3218B"/>
    <w:rsid w:val="00C32563"/>
    <w:rsid w:val="00C34E88"/>
    <w:rsid w:val="00C43998"/>
    <w:rsid w:val="00C47934"/>
    <w:rsid w:val="00C47A8A"/>
    <w:rsid w:val="00C53468"/>
    <w:rsid w:val="00C614E9"/>
    <w:rsid w:val="00C704C8"/>
    <w:rsid w:val="00C7063A"/>
    <w:rsid w:val="00C76CA7"/>
    <w:rsid w:val="00C91C04"/>
    <w:rsid w:val="00C94468"/>
    <w:rsid w:val="00C95564"/>
    <w:rsid w:val="00C955C2"/>
    <w:rsid w:val="00C95DA8"/>
    <w:rsid w:val="00CA1E45"/>
    <w:rsid w:val="00CA4E7D"/>
    <w:rsid w:val="00CB4A65"/>
    <w:rsid w:val="00CC139F"/>
    <w:rsid w:val="00CE2C7C"/>
    <w:rsid w:val="00CE49EA"/>
    <w:rsid w:val="00CE713C"/>
    <w:rsid w:val="00CF7B28"/>
    <w:rsid w:val="00D030CD"/>
    <w:rsid w:val="00D101C9"/>
    <w:rsid w:val="00D12977"/>
    <w:rsid w:val="00D12FEC"/>
    <w:rsid w:val="00D22FA2"/>
    <w:rsid w:val="00D23565"/>
    <w:rsid w:val="00D30CD2"/>
    <w:rsid w:val="00D3417A"/>
    <w:rsid w:val="00D34CD3"/>
    <w:rsid w:val="00D4328A"/>
    <w:rsid w:val="00D44473"/>
    <w:rsid w:val="00D52787"/>
    <w:rsid w:val="00D55E32"/>
    <w:rsid w:val="00D616B8"/>
    <w:rsid w:val="00D649FD"/>
    <w:rsid w:val="00D677F0"/>
    <w:rsid w:val="00D700C6"/>
    <w:rsid w:val="00D72EE0"/>
    <w:rsid w:val="00D7373B"/>
    <w:rsid w:val="00D75358"/>
    <w:rsid w:val="00D771E4"/>
    <w:rsid w:val="00D84C0B"/>
    <w:rsid w:val="00D909C8"/>
    <w:rsid w:val="00D92606"/>
    <w:rsid w:val="00DA1AC0"/>
    <w:rsid w:val="00DA1C62"/>
    <w:rsid w:val="00DA200D"/>
    <w:rsid w:val="00DA3B1D"/>
    <w:rsid w:val="00DA4919"/>
    <w:rsid w:val="00DA4AF5"/>
    <w:rsid w:val="00DA4E48"/>
    <w:rsid w:val="00DA6A37"/>
    <w:rsid w:val="00DB2CD2"/>
    <w:rsid w:val="00DB3F8F"/>
    <w:rsid w:val="00DC0906"/>
    <w:rsid w:val="00DC26D0"/>
    <w:rsid w:val="00DC6999"/>
    <w:rsid w:val="00DC73F0"/>
    <w:rsid w:val="00DC7ABE"/>
    <w:rsid w:val="00DD03F6"/>
    <w:rsid w:val="00DD04B7"/>
    <w:rsid w:val="00DD0944"/>
    <w:rsid w:val="00DD1C94"/>
    <w:rsid w:val="00DD7A80"/>
    <w:rsid w:val="00DE67AC"/>
    <w:rsid w:val="00E03FBC"/>
    <w:rsid w:val="00E14BDC"/>
    <w:rsid w:val="00E2067D"/>
    <w:rsid w:val="00E226BB"/>
    <w:rsid w:val="00E24150"/>
    <w:rsid w:val="00E2447E"/>
    <w:rsid w:val="00E24FA2"/>
    <w:rsid w:val="00E264B4"/>
    <w:rsid w:val="00E36965"/>
    <w:rsid w:val="00E413AB"/>
    <w:rsid w:val="00E457C4"/>
    <w:rsid w:val="00E57366"/>
    <w:rsid w:val="00E63190"/>
    <w:rsid w:val="00E673B0"/>
    <w:rsid w:val="00E6786B"/>
    <w:rsid w:val="00E82DBC"/>
    <w:rsid w:val="00E86F83"/>
    <w:rsid w:val="00E90BBE"/>
    <w:rsid w:val="00EA2517"/>
    <w:rsid w:val="00EA5DEF"/>
    <w:rsid w:val="00EB3C5A"/>
    <w:rsid w:val="00EB4711"/>
    <w:rsid w:val="00EC467A"/>
    <w:rsid w:val="00ED10E3"/>
    <w:rsid w:val="00ED1489"/>
    <w:rsid w:val="00ED19B3"/>
    <w:rsid w:val="00EE04F3"/>
    <w:rsid w:val="00EE67A6"/>
    <w:rsid w:val="00EF4A39"/>
    <w:rsid w:val="00EF5F73"/>
    <w:rsid w:val="00EF7358"/>
    <w:rsid w:val="00EF7E09"/>
    <w:rsid w:val="00F127F3"/>
    <w:rsid w:val="00F15B59"/>
    <w:rsid w:val="00F25276"/>
    <w:rsid w:val="00F256D6"/>
    <w:rsid w:val="00F258CF"/>
    <w:rsid w:val="00F36299"/>
    <w:rsid w:val="00F41AEB"/>
    <w:rsid w:val="00F41D2F"/>
    <w:rsid w:val="00F43763"/>
    <w:rsid w:val="00F61224"/>
    <w:rsid w:val="00F651B5"/>
    <w:rsid w:val="00F70F34"/>
    <w:rsid w:val="00F842EE"/>
    <w:rsid w:val="00FA4350"/>
    <w:rsid w:val="00FB1853"/>
    <w:rsid w:val="00FB4FF0"/>
    <w:rsid w:val="00FB6841"/>
    <w:rsid w:val="00FC4206"/>
    <w:rsid w:val="00FC4A95"/>
    <w:rsid w:val="00FC58FF"/>
    <w:rsid w:val="00FD1DA7"/>
    <w:rsid w:val="00FD68B6"/>
    <w:rsid w:val="00FE39DE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E4099"/>
  <w15:chartTrackingRefBased/>
  <w15:docId w15:val="{89EC9956-92E4-7446-8EFA-B93C13B3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8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0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oldberg</dc:creator>
  <cp:keywords/>
  <dc:description/>
  <cp:lastModifiedBy>Alexandra Goldberg</cp:lastModifiedBy>
  <cp:revision>6</cp:revision>
  <dcterms:created xsi:type="dcterms:W3CDTF">2024-10-11T15:04:00Z</dcterms:created>
  <dcterms:modified xsi:type="dcterms:W3CDTF">2024-10-15T19:14:00Z</dcterms:modified>
  <cp:category/>
</cp:coreProperties>
</file>